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F19" w:rsidRDefault="006A2010" w:rsidP="00A83EA8">
      <w:pPr>
        <w:tabs>
          <w:tab w:val="left" w:pos="1352"/>
        </w:tabs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E57F19">
        <w:rPr>
          <w:rFonts w:ascii="Times New Roman" w:hAnsi="Times New Roman" w:cs="Times New Roman"/>
          <w:b/>
          <w:sz w:val="28"/>
          <w:szCs w:val="28"/>
        </w:rPr>
        <w:t>Table S4</w:t>
      </w:r>
    </w:p>
    <w:p w:rsidR="00A83EA8" w:rsidRPr="00A83EA8" w:rsidRDefault="00A83EA8" w:rsidP="00A83EA8">
      <w:pPr>
        <w:tabs>
          <w:tab w:val="left" w:pos="13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D73F7" w:rsidRDefault="009D73F7" w:rsidP="00A83EA8">
      <w:pPr>
        <w:tabs>
          <w:tab w:val="left" w:pos="1352"/>
        </w:tabs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s-ES"/>
        </w:rPr>
      </w:pPr>
      <w:r w:rsidRPr="009D73F7">
        <w:rPr>
          <w:rFonts w:ascii="Times New Roman" w:hAnsi="Times New Roman" w:cs="Times New Roman"/>
          <w:b/>
          <w:sz w:val="28"/>
          <w:szCs w:val="28"/>
          <w:lang w:val="es-ES"/>
        </w:rPr>
        <w:t>A</w:t>
      </w:r>
      <w:r w:rsidR="001A3A68">
        <w:rPr>
          <w:rFonts w:ascii="Times New Roman" w:hAnsi="Times New Roman" w:cs="Times New Roman"/>
          <w:b/>
          <w:sz w:val="28"/>
          <w:szCs w:val="28"/>
          <w:lang w:val="es-ES"/>
        </w:rPr>
        <w:t>)</w:t>
      </w:r>
    </w:p>
    <w:p w:rsidR="00A83EA8" w:rsidRPr="00A83EA8" w:rsidRDefault="00A83EA8" w:rsidP="00A83EA8">
      <w:pPr>
        <w:tabs>
          <w:tab w:val="left" w:pos="1352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tbl>
      <w:tblPr>
        <w:tblStyle w:val="Tablaconcuadrcula"/>
        <w:tblW w:w="0" w:type="auto"/>
        <w:jc w:val="center"/>
        <w:tblInd w:w="-14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1658"/>
        <w:gridCol w:w="1019"/>
        <w:gridCol w:w="1004"/>
        <w:gridCol w:w="1122"/>
        <w:gridCol w:w="1134"/>
        <w:gridCol w:w="992"/>
      </w:tblGrid>
      <w:tr w:rsidR="00582784" w:rsidRPr="002657E4" w:rsidTr="00C83ABF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  <w:r w:rsidR="009D73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position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lea europaea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tula pendula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rylus avella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hleum prat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ea mays</w:t>
            </w:r>
          </w:p>
        </w:tc>
      </w:tr>
      <w:tr w:rsidR="00582784" w:rsidRPr="002657E4" w:rsidTr="00C83ABF">
        <w:trPr>
          <w:jc w:val="center"/>
        </w:trPr>
        <w:tc>
          <w:tcPr>
            <w:tcW w:w="1658" w:type="dxa"/>
            <w:tcBorders>
              <w:top w:val="single" w:sz="4" w:space="0" w:color="auto"/>
              <w:right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A173F6">
        <w:trPr>
          <w:jc w:val="center"/>
        </w:trPr>
        <w:tc>
          <w:tcPr>
            <w:tcW w:w="1658" w:type="dxa"/>
            <w:tcBorders>
              <w:right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B2B2B2"/>
            <w:vAlign w:val="center"/>
          </w:tcPr>
          <w:p w:rsidR="002657E4" w:rsidRPr="009D73F7" w:rsidRDefault="009D73F7" w:rsidP="009D73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98.9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C83ABF">
        <w:trPr>
          <w:jc w:val="center"/>
        </w:trPr>
        <w:tc>
          <w:tcPr>
            <w:tcW w:w="1658" w:type="dxa"/>
            <w:tcBorders>
              <w:right w:val="nil"/>
            </w:tcBorders>
            <w:vAlign w:val="center"/>
          </w:tcPr>
          <w:p w:rsidR="002657E4" w:rsidRPr="002657E4" w:rsidRDefault="001E6C25" w:rsidP="009D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 (71</w:t>
            </w:r>
            <w:r w:rsidR="009D73F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)</w:t>
            </w:r>
          </w:p>
        </w:tc>
        <w:tc>
          <w:tcPr>
            <w:tcW w:w="1019" w:type="dxa"/>
            <w:tcBorders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D73F7" w:rsidRPr="002657E4" w:rsidTr="00A173F6">
        <w:trPr>
          <w:jc w:val="center"/>
        </w:trPr>
        <w:tc>
          <w:tcPr>
            <w:tcW w:w="1658" w:type="dxa"/>
            <w:tcBorders>
              <w:right w:val="nil"/>
            </w:tcBorders>
            <w:vAlign w:val="center"/>
          </w:tcPr>
          <w:p w:rsidR="009D73F7" w:rsidRDefault="009D73F7" w:rsidP="009D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(76/79)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B2B2B2"/>
            <w:vAlign w:val="center"/>
          </w:tcPr>
          <w:p w:rsidR="009D73F7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95.8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center"/>
          </w:tcPr>
          <w:p w:rsidR="009D73F7" w:rsidRDefault="009D73F7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9D73F7" w:rsidRDefault="009D73F7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D73F7" w:rsidRDefault="009D73F7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9D73F7" w:rsidRDefault="009D73F7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C83ABF">
        <w:trPr>
          <w:jc w:val="center"/>
        </w:trPr>
        <w:tc>
          <w:tcPr>
            <w:tcW w:w="1658" w:type="dxa"/>
            <w:tcBorders>
              <w:right w:val="nil"/>
            </w:tcBorders>
            <w:vAlign w:val="center"/>
          </w:tcPr>
          <w:p w:rsidR="002657E4" w:rsidRPr="002657E4" w:rsidRDefault="001E6C25" w:rsidP="009D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 (86</w:t>
            </w:r>
            <w:r w:rsidR="009D73F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1019" w:type="dxa"/>
            <w:tcBorders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D73F7" w:rsidRPr="002657E4" w:rsidTr="00C83ABF">
        <w:trPr>
          <w:jc w:val="center"/>
        </w:trPr>
        <w:tc>
          <w:tcPr>
            <w:tcW w:w="1658" w:type="dxa"/>
            <w:tcBorders>
              <w:right w:val="nil"/>
            </w:tcBorders>
            <w:vAlign w:val="center"/>
          </w:tcPr>
          <w:p w:rsidR="009D73F7" w:rsidRDefault="009D73F7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 (88/91)</w:t>
            </w:r>
          </w:p>
        </w:tc>
        <w:tc>
          <w:tcPr>
            <w:tcW w:w="1019" w:type="dxa"/>
            <w:tcBorders>
              <w:left w:val="nil"/>
              <w:right w:val="nil"/>
            </w:tcBorders>
            <w:vAlign w:val="center"/>
          </w:tcPr>
          <w:p w:rsidR="009D73F7" w:rsidRPr="002657E4" w:rsidRDefault="009D73F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center"/>
          </w:tcPr>
          <w:p w:rsidR="009D73F7" w:rsidRPr="002657E4" w:rsidRDefault="009D73F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9D73F7" w:rsidRPr="002657E4" w:rsidRDefault="009D73F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D73F7" w:rsidRPr="002657E4" w:rsidRDefault="009D73F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9D73F7" w:rsidRPr="002657E4" w:rsidRDefault="009D73F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A173F6">
        <w:trPr>
          <w:jc w:val="center"/>
        </w:trPr>
        <w:tc>
          <w:tcPr>
            <w:tcW w:w="1658" w:type="dxa"/>
            <w:tcBorders>
              <w:right w:val="nil"/>
            </w:tcBorders>
            <w:vAlign w:val="center"/>
          </w:tcPr>
          <w:p w:rsidR="002657E4" w:rsidRPr="002657E4" w:rsidRDefault="009D73F7" w:rsidP="009D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E6C25"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/120)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96.9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center"/>
          </w:tcPr>
          <w:p w:rsidR="002657E4" w:rsidRPr="002657E4" w:rsidRDefault="009D73F7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2657E4" w:rsidRPr="002657E4" w:rsidRDefault="009D73F7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657E4" w:rsidRPr="002657E4" w:rsidRDefault="009D73F7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90</w:t>
            </w:r>
          </w:p>
        </w:tc>
      </w:tr>
      <w:tr w:rsidR="00582784" w:rsidRPr="002657E4" w:rsidTr="00A173F6">
        <w:trPr>
          <w:jc w:val="center"/>
        </w:trPr>
        <w:tc>
          <w:tcPr>
            <w:tcW w:w="1658" w:type="dxa"/>
            <w:tcBorders>
              <w:right w:val="nil"/>
            </w:tcBorders>
            <w:vAlign w:val="center"/>
          </w:tcPr>
          <w:p w:rsidR="002657E4" w:rsidRPr="002657E4" w:rsidRDefault="009D73F7" w:rsidP="009D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1E6C25">
              <w:rPr>
                <w:rFonts w:ascii="Times New Roman" w:hAnsi="Times New Roman" w:cs="Times New Roman"/>
                <w:sz w:val="20"/>
                <w:szCs w:val="20"/>
              </w:rPr>
              <w:t xml:space="preserve"> (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30</w:t>
            </w:r>
            <w:r w:rsidR="001E6C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87.8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33.3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</w:p>
        </w:tc>
      </w:tr>
      <w:tr w:rsidR="00582784" w:rsidRPr="002657E4" w:rsidTr="00A173F6">
        <w:trPr>
          <w:jc w:val="center"/>
        </w:trPr>
        <w:tc>
          <w:tcPr>
            <w:tcW w:w="1658" w:type="dxa"/>
            <w:tcBorders>
              <w:bottom w:val="single" w:sz="4" w:space="0" w:color="auto"/>
              <w:right w:val="nil"/>
            </w:tcBorders>
            <w:vAlign w:val="center"/>
          </w:tcPr>
          <w:p w:rsidR="002657E4" w:rsidRPr="002657E4" w:rsidRDefault="009D73F7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(128/131)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93.81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33.3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B2B2B2"/>
            <w:vAlign w:val="center"/>
          </w:tcPr>
          <w:p w:rsidR="002657E4" w:rsidRPr="009D73F7" w:rsidRDefault="009D73F7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3F7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</w:tr>
    </w:tbl>
    <w:p w:rsidR="002657E4" w:rsidRDefault="002657E4" w:rsidP="00A83E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83EA8" w:rsidRPr="001A3A68" w:rsidRDefault="00A83EA8" w:rsidP="00A83E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D73F7" w:rsidRDefault="009D73F7" w:rsidP="00A83EA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6507D3">
        <w:rPr>
          <w:rFonts w:ascii="Times New Roman" w:hAnsi="Times New Roman" w:cs="Times New Roman"/>
          <w:b/>
          <w:sz w:val="28"/>
          <w:szCs w:val="28"/>
        </w:rPr>
        <w:t>B</w:t>
      </w:r>
      <w:r w:rsidR="001A3A68">
        <w:rPr>
          <w:rFonts w:ascii="Times New Roman" w:hAnsi="Times New Roman" w:cs="Times New Roman"/>
          <w:b/>
          <w:sz w:val="28"/>
          <w:szCs w:val="28"/>
        </w:rPr>
        <w:t>)</w:t>
      </w:r>
    </w:p>
    <w:p w:rsidR="00A83EA8" w:rsidRPr="00A83EA8" w:rsidRDefault="00A83EA8" w:rsidP="00A83E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jc w:val="center"/>
        <w:tblInd w:w="-3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9"/>
        <w:gridCol w:w="1301"/>
        <w:gridCol w:w="1004"/>
        <w:gridCol w:w="1122"/>
        <w:gridCol w:w="1134"/>
        <w:gridCol w:w="1105"/>
      </w:tblGrid>
      <w:tr w:rsidR="00E8474F" w:rsidRPr="002657E4" w:rsidTr="006A2010">
        <w:trPr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8474F" w:rsidRPr="002657E4" w:rsidRDefault="00E8474F" w:rsidP="00021E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position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:rsidR="00E8474F" w:rsidRPr="00C83ABF" w:rsidRDefault="00E8474F" w:rsidP="00021E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lea europaea</w:t>
            </w:r>
            <w:r w:rsidR="00C83A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.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center"/>
          </w:tcPr>
          <w:p w:rsidR="00E8474F" w:rsidRPr="002657E4" w:rsidRDefault="00E8474F" w:rsidP="00021EB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tula pendula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vAlign w:val="center"/>
          </w:tcPr>
          <w:p w:rsidR="00E8474F" w:rsidRPr="002657E4" w:rsidRDefault="00E8474F" w:rsidP="00021EB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rylus avella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8474F" w:rsidRPr="002657E4" w:rsidRDefault="00E8474F" w:rsidP="00021EB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hleum pratens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E8474F" w:rsidRPr="002657E4" w:rsidRDefault="00E8474F" w:rsidP="00021EB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ea mays</w:t>
            </w:r>
          </w:p>
        </w:tc>
      </w:tr>
      <w:tr w:rsidR="00E8474F" w:rsidRPr="002657E4" w:rsidTr="006A2010">
        <w:trPr>
          <w:jc w:val="center"/>
        </w:trPr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8474F" w:rsidRPr="002657E4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6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E8474F" w:rsidRPr="002657E4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accession number</w:t>
            </w:r>
          </w:p>
        </w:tc>
      </w:tr>
      <w:tr w:rsidR="009D73F7" w:rsidRPr="002657E4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2657E4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→ Y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DA7C4B" w:rsidRDefault="0062556A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C4B">
              <w:rPr>
                <w:rFonts w:ascii="Times New Roman" w:hAnsi="Times New Roman" w:cs="Times New Roman"/>
                <w:sz w:val="20"/>
                <w:szCs w:val="20"/>
              </w:rPr>
              <w:t>DQ640909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1F3CDB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73F7" w:rsidRPr="002657E4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2657E4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→ A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56A" w:rsidRPr="00DA7C4B" w:rsidRDefault="0062556A" w:rsidP="00625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C4B">
              <w:rPr>
                <w:rFonts w:ascii="Times New Roman" w:hAnsi="Times New Roman" w:cs="Times New Roman"/>
                <w:sz w:val="20"/>
                <w:szCs w:val="20"/>
              </w:rPr>
              <w:t>DQ138336</w:t>
            </w:r>
          </w:p>
          <w:p w:rsidR="0062556A" w:rsidRPr="00DA7C4B" w:rsidRDefault="0062556A" w:rsidP="00625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C4B">
              <w:rPr>
                <w:rFonts w:ascii="Times New Roman" w:hAnsi="Times New Roman" w:cs="Times New Roman"/>
                <w:sz w:val="20"/>
                <w:szCs w:val="20"/>
              </w:rPr>
              <w:t>DQ640904</w:t>
            </w:r>
          </w:p>
          <w:p w:rsidR="009D73F7" w:rsidRPr="00DA7C4B" w:rsidRDefault="0062556A" w:rsidP="00DA7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C4B">
              <w:rPr>
                <w:rFonts w:ascii="Times New Roman" w:hAnsi="Times New Roman" w:cs="Times New Roman"/>
                <w:sz w:val="20"/>
                <w:szCs w:val="20"/>
              </w:rPr>
              <w:t>DQ640907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1F3CDB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73F7" w:rsidRPr="002657E4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→ 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DA7C4B" w:rsidRDefault="005F5FF5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C4B">
              <w:rPr>
                <w:rFonts w:ascii="Times New Roman" w:hAnsi="Times New Roman" w:cs="Times New Roman"/>
                <w:sz w:val="20"/>
                <w:szCs w:val="20"/>
              </w:rPr>
              <w:t>DQ640905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DA7C4B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C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1F3CDB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74F" w:rsidRPr="002657E4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2657E4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→ L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DA7C4B" w:rsidRDefault="008A35E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C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DA7C4B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C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1F3CDB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C5045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X73279</w:t>
            </w:r>
          </w:p>
        </w:tc>
      </w:tr>
      <w:tr w:rsidR="00E8474F" w:rsidRPr="002657E4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2657E4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→ I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5FF5" w:rsidRPr="008A7C01" w:rsidRDefault="005F5FF5" w:rsidP="005F5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01">
              <w:rPr>
                <w:rFonts w:ascii="Times New Roman" w:hAnsi="Times New Roman" w:cs="Times New Roman"/>
                <w:sz w:val="20"/>
                <w:szCs w:val="20"/>
              </w:rPr>
              <w:t>DQ317564</w:t>
            </w:r>
          </w:p>
          <w:p w:rsidR="005F5FF5" w:rsidRPr="008A7C01" w:rsidRDefault="005F5FF5" w:rsidP="005F5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01">
              <w:rPr>
                <w:rFonts w:ascii="Times New Roman" w:hAnsi="Times New Roman" w:cs="Times New Roman"/>
                <w:sz w:val="20"/>
                <w:szCs w:val="20"/>
              </w:rPr>
              <w:t>DQ640908</w:t>
            </w:r>
          </w:p>
          <w:p w:rsidR="00E8474F" w:rsidRPr="008A7C01" w:rsidRDefault="005F5FF5" w:rsidP="005F5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01">
              <w:rPr>
                <w:rFonts w:ascii="Times New Roman" w:hAnsi="Times New Roman" w:cs="Times New Roman"/>
                <w:sz w:val="20"/>
                <w:szCs w:val="20"/>
              </w:rPr>
              <w:t>DQ317577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8A7C01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1F3CDB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73F7" w:rsidRPr="002657E4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2657E4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/L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→ 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8A7C01" w:rsidRDefault="00117212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01">
              <w:rPr>
                <w:rFonts w:ascii="Times New Roman" w:hAnsi="Times New Roman" w:cs="Times New Roman"/>
                <w:sz w:val="20"/>
                <w:szCs w:val="20"/>
              </w:rPr>
              <w:t>DQ317567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1F3CDB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9D73F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3F7" w:rsidRPr="002657E4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→ I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212" w:rsidRPr="008A7C01" w:rsidRDefault="00117212" w:rsidP="005F5F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A7C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138338</w:t>
            </w:r>
          </w:p>
          <w:p w:rsidR="00117212" w:rsidRPr="008A7C01" w:rsidRDefault="00117212" w:rsidP="005F5F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A7C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31756</w:t>
            </w:r>
            <w:r w:rsidR="008A7C01" w:rsidRPr="008A7C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  <w:p w:rsidR="00117212" w:rsidRPr="008A7C01" w:rsidRDefault="00117212" w:rsidP="005F5F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A7C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138365</w:t>
            </w:r>
          </w:p>
          <w:p w:rsidR="005F5FF5" w:rsidRPr="008A7C01" w:rsidRDefault="005F5FF5" w:rsidP="005F5F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A7C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117908</w:t>
            </w:r>
          </w:p>
          <w:p w:rsidR="009D73F7" w:rsidRPr="008A7C01" w:rsidRDefault="005F5FF5" w:rsidP="008A7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A7C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</w:t>
            </w:r>
            <w:r w:rsidR="008A7C01" w:rsidRPr="008A7C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8348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8A7C01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1F3CDB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73F7" w:rsidRPr="008A35E7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2657E4" w:rsidRDefault="00E8474F" w:rsidP="00E847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/L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→ M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212" w:rsidRPr="007D39ED" w:rsidRDefault="00117212" w:rsidP="001172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D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4</w:t>
            </w:r>
          </w:p>
          <w:p w:rsidR="00117212" w:rsidRPr="007D39ED" w:rsidRDefault="00117212" w:rsidP="001172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D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5</w:t>
            </w:r>
          </w:p>
          <w:p w:rsidR="009D73F7" w:rsidRPr="007D39ED" w:rsidRDefault="00117212" w:rsidP="001172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D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6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7D39ED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D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1F3CDB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B000A2" w:rsidRPr="008A35E7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B000A2" w:rsidRPr="008A35E7" w:rsidRDefault="00B000A2" w:rsidP="00E847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:rsidR="00B000A2" w:rsidRPr="007D39ED" w:rsidRDefault="00B000A2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center"/>
          </w:tcPr>
          <w:p w:rsidR="00B000A2" w:rsidRPr="007D39ED" w:rsidRDefault="00B000A2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vAlign w:val="center"/>
          </w:tcPr>
          <w:p w:rsidR="00B000A2" w:rsidRPr="00A809FE" w:rsidRDefault="00B000A2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000A2" w:rsidRPr="00725253" w:rsidRDefault="00B000A2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B000A2" w:rsidRPr="00725253" w:rsidRDefault="00B000A2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D73F7" w:rsidRPr="008A35E7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8A35E7" w:rsidRDefault="00E8474F" w:rsidP="00E847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A35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/L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130</w:t>
            </w:r>
            <w:r w:rsidRPr="008A35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→ V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AD5" w:rsidRPr="007D39ED" w:rsidRDefault="008A35E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D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12425</w:t>
            </w:r>
          </w:p>
          <w:p w:rsidR="008C5AD5" w:rsidRPr="007D39ED" w:rsidRDefault="008C5AD5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D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138344</w:t>
            </w:r>
          </w:p>
          <w:p w:rsidR="009D73F7" w:rsidRPr="007D39ED" w:rsidRDefault="00117212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D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7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7D39ED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D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1F3CDB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725253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725253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E8474F" w:rsidRPr="008A35E7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8A35E7" w:rsidRDefault="00E8474F" w:rsidP="00E847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A35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127</w:t>
            </w:r>
            <w:r w:rsidRPr="008A35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→ A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8A35E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D39ED" w:rsidRDefault="008C5AD5" w:rsidP="007D39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D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</w:t>
            </w:r>
            <w:r w:rsidR="007D39ED" w:rsidRPr="007D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E8474F" w:rsidRPr="00A809FE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8A35E7" w:rsidRDefault="00E8474F" w:rsidP="00E847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A35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127</w:t>
            </w:r>
            <w:r w:rsidRPr="008A35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→ V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8A35E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A809FE" w:rsidP="00A809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5FF5" w:rsidRPr="00A809FE" w:rsidRDefault="00C5045F" w:rsidP="005F5F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77583</w:t>
            </w:r>
          </w:p>
          <w:p w:rsidR="005F5FF5" w:rsidRPr="00A809FE" w:rsidRDefault="00C5045F" w:rsidP="005F5F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09456</w:t>
            </w:r>
          </w:p>
          <w:p w:rsidR="005F5FF5" w:rsidRPr="00A809FE" w:rsidRDefault="00A809FE" w:rsidP="005F5F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36</w:t>
            </w:r>
          </w:p>
          <w:p w:rsidR="00A809FE" w:rsidRPr="00A809FE" w:rsidRDefault="00A809FE" w:rsidP="005F5F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41</w:t>
            </w:r>
          </w:p>
          <w:p w:rsidR="00A809FE" w:rsidRPr="00A809FE" w:rsidRDefault="00A809FE" w:rsidP="00A809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42</w:t>
            </w:r>
          </w:p>
          <w:p w:rsidR="00A809FE" w:rsidRPr="00A809FE" w:rsidRDefault="00A809FE" w:rsidP="00A809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62</w:t>
            </w:r>
          </w:p>
          <w:p w:rsidR="00E8474F" w:rsidRPr="00A809FE" w:rsidRDefault="00A809FE" w:rsidP="00A809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63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09FE" w:rsidRDefault="007623FD" w:rsidP="00A809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73281</w:t>
            </w:r>
          </w:p>
          <w:p w:rsidR="00E8474F" w:rsidRPr="00A809FE" w:rsidRDefault="00A809FE" w:rsidP="00A809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9</w:t>
            </w:r>
          </w:p>
        </w:tc>
      </w:tr>
      <w:tr w:rsidR="00E8474F" w:rsidRPr="008A35E7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8A35E7" w:rsidRDefault="00E8474F" w:rsidP="00E847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A35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128</w:t>
            </w:r>
            <w:r w:rsidRPr="008A35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→ 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8A35E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09FE" w:rsidRPr="00A809FE" w:rsidRDefault="00A809FE" w:rsidP="00A809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48</w:t>
            </w:r>
          </w:p>
          <w:p w:rsidR="00A809FE" w:rsidRPr="00A809FE" w:rsidRDefault="00A809FE" w:rsidP="00A809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4</w:t>
            </w:r>
            <w:r w:rsidR="001F3CDB"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  <w:p w:rsidR="00E8474F" w:rsidRPr="00A809FE" w:rsidRDefault="00A809FE" w:rsidP="00A809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</w:t>
            </w:r>
            <w:r w:rsidR="001F3CDB"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E8474F" w:rsidRPr="002657E4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2657E4" w:rsidRDefault="00E8474F" w:rsidP="00E847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8/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→ K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5253" w:rsidRPr="00725253" w:rsidRDefault="00725253" w:rsidP="00725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3</w:t>
            </w:r>
          </w:p>
          <w:p w:rsidR="00725253" w:rsidRPr="00725253" w:rsidRDefault="00725253" w:rsidP="00725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4</w:t>
            </w:r>
          </w:p>
          <w:p w:rsidR="00725253" w:rsidRPr="00725253" w:rsidRDefault="00725253" w:rsidP="00725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5</w:t>
            </w:r>
          </w:p>
          <w:p w:rsidR="00725253" w:rsidRPr="00725253" w:rsidRDefault="00725253" w:rsidP="00725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6</w:t>
            </w:r>
          </w:p>
          <w:p w:rsidR="00E8474F" w:rsidRPr="00725253" w:rsidRDefault="00725253" w:rsidP="00725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7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5253" w:rsidRPr="00725253" w:rsidRDefault="00725253" w:rsidP="00725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45</w:t>
            </w:r>
          </w:p>
          <w:p w:rsidR="00E8474F" w:rsidRPr="00725253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74F" w:rsidRPr="002657E4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2657E4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→ A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8A35E7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1F3CDB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A809FE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74F" w:rsidRPr="00725253" w:rsidRDefault="00725253" w:rsidP="00725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65</w:t>
            </w:r>
          </w:p>
        </w:tc>
      </w:tr>
      <w:tr w:rsidR="009D73F7" w:rsidRPr="002657E4" w:rsidTr="006A201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2657E4" w:rsidRDefault="00E8474F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A7C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→ 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725253" w:rsidRDefault="00725253" w:rsidP="00725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2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663558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1F3CDB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446DC1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3F7" w:rsidRPr="00A809FE" w:rsidRDefault="007623FD" w:rsidP="0002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9D73F7" w:rsidRDefault="009D73F7">
      <w:pPr>
        <w:rPr>
          <w:rFonts w:ascii="Times New Roman" w:hAnsi="Times New Roman" w:cs="Times New Roman"/>
          <w:sz w:val="24"/>
          <w:szCs w:val="24"/>
        </w:rPr>
      </w:pPr>
    </w:p>
    <w:sectPr w:rsidR="009D73F7" w:rsidSect="00E57F19">
      <w:pgSz w:w="9639" w:h="18711" w:code="1"/>
      <w:pgMar w:top="1361" w:right="1361" w:bottom="1361" w:left="136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57E4"/>
    <w:rsid w:val="00032E48"/>
    <w:rsid w:val="00117212"/>
    <w:rsid w:val="001A3A68"/>
    <w:rsid w:val="001E6C25"/>
    <w:rsid w:val="001F3CDB"/>
    <w:rsid w:val="002657E4"/>
    <w:rsid w:val="002F4B27"/>
    <w:rsid w:val="00333763"/>
    <w:rsid w:val="003A31C2"/>
    <w:rsid w:val="00437C38"/>
    <w:rsid w:val="00446DC1"/>
    <w:rsid w:val="00500114"/>
    <w:rsid w:val="005635B7"/>
    <w:rsid w:val="00582784"/>
    <w:rsid w:val="005F5FF5"/>
    <w:rsid w:val="0062556A"/>
    <w:rsid w:val="006507D3"/>
    <w:rsid w:val="006A2010"/>
    <w:rsid w:val="00725253"/>
    <w:rsid w:val="00727F62"/>
    <w:rsid w:val="007623FD"/>
    <w:rsid w:val="007C23C1"/>
    <w:rsid w:val="007D39ED"/>
    <w:rsid w:val="00811E96"/>
    <w:rsid w:val="00816425"/>
    <w:rsid w:val="008A35E7"/>
    <w:rsid w:val="008A7C01"/>
    <w:rsid w:val="008C5AD5"/>
    <w:rsid w:val="008F7D0D"/>
    <w:rsid w:val="00940377"/>
    <w:rsid w:val="009D73F7"/>
    <w:rsid w:val="00A173F6"/>
    <w:rsid w:val="00A3577B"/>
    <w:rsid w:val="00A809FE"/>
    <w:rsid w:val="00A83EA8"/>
    <w:rsid w:val="00AC7956"/>
    <w:rsid w:val="00B000A2"/>
    <w:rsid w:val="00BA62EE"/>
    <w:rsid w:val="00C32DDD"/>
    <w:rsid w:val="00C5045F"/>
    <w:rsid w:val="00C83ABF"/>
    <w:rsid w:val="00CE0285"/>
    <w:rsid w:val="00DA002F"/>
    <w:rsid w:val="00DA7C4B"/>
    <w:rsid w:val="00E02313"/>
    <w:rsid w:val="00E57F19"/>
    <w:rsid w:val="00E81960"/>
    <w:rsid w:val="00E8474F"/>
    <w:rsid w:val="00EB284D"/>
    <w:rsid w:val="00F8194D"/>
    <w:rsid w:val="00F926ED"/>
    <w:rsid w:val="00FE4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7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657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rsid w:val="005001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Carlos</dc:creator>
  <cp:lastModifiedBy>Jose Carlos</cp:lastModifiedBy>
  <cp:revision>25</cp:revision>
  <cp:lastPrinted>2012-07-12T08:41:00Z</cp:lastPrinted>
  <dcterms:created xsi:type="dcterms:W3CDTF">2012-04-28T23:37:00Z</dcterms:created>
  <dcterms:modified xsi:type="dcterms:W3CDTF">2013-08-27T08:46:00Z</dcterms:modified>
</cp:coreProperties>
</file>